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DEAD56" w14:textId="0BCBCE7D" w:rsidR="00BF343D" w:rsidRPr="003B308F" w:rsidRDefault="003B308F" w:rsidP="003B308F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16"/>
          <w:szCs w:val="16"/>
          <w:lang w:val="en-GB"/>
        </w:rPr>
      </w:pPr>
      <w:r w:rsidRPr="003B308F">
        <w:rPr>
          <w:rFonts w:ascii="Times New Roman" w:eastAsia="Times New Roman" w:hAnsi="Times New Roman" w:cs="Times New Roman"/>
          <w:bCs/>
          <w:smallCaps/>
          <w:color w:val="000000"/>
          <w:sz w:val="16"/>
          <w:szCs w:val="16"/>
          <w:lang w:val="en-GB"/>
        </w:rPr>
        <w:t>Table S2</w:t>
      </w:r>
      <w:r w:rsidRPr="003B308F"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GB"/>
        </w:rPr>
        <w:t>:</w:t>
      </w:r>
      <w:r w:rsidRPr="003B308F">
        <w:rPr>
          <w:rFonts w:ascii="Times New Roman" w:eastAsia="Times New Roman" w:hAnsi="Times New Roman" w:cs="Times New Roman"/>
          <w:color w:val="000000"/>
          <w:sz w:val="16"/>
          <w:szCs w:val="16"/>
          <w:lang w:val="en-GB"/>
        </w:rPr>
        <w:t xml:space="preserve"> Prevalence (in %; CI – 95% confidence interval) of 9 </w:t>
      </w:r>
      <w:proofErr w:type="spellStart"/>
      <w:r w:rsidRPr="003B308F">
        <w:rPr>
          <w:rFonts w:ascii="Times New Roman" w:eastAsia="Times New Roman" w:hAnsi="Times New Roman" w:cs="Times New Roman"/>
          <w:color w:val="000000"/>
          <w:sz w:val="16"/>
          <w:szCs w:val="16"/>
          <w:lang w:val="en-GB"/>
        </w:rPr>
        <w:t>endoparasite</w:t>
      </w:r>
      <w:proofErr w:type="spellEnd"/>
      <w:r w:rsidRPr="003B308F">
        <w:rPr>
          <w:rFonts w:ascii="Times New Roman" w:eastAsia="Times New Roman" w:hAnsi="Times New Roman" w:cs="Times New Roman"/>
          <w:color w:val="000000"/>
          <w:sz w:val="16"/>
          <w:szCs w:val="16"/>
          <w:lang w:val="en-GB"/>
        </w:rPr>
        <w:t xml:space="preserve"> species obtained from molecular analysis of the European bison faecal samples collected from 10 herds from population in the </w:t>
      </w:r>
      <w:proofErr w:type="spellStart"/>
      <w:r w:rsidRPr="003B308F">
        <w:rPr>
          <w:rFonts w:ascii="Times New Roman" w:eastAsia="Times New Roman" w:hAnsi="Times New Roman" w:cs="Times New Roman"/>
          <w:color w:val="000000"/>
          <w:sz w:val="16"/>
          <w:szCs w:val="16"/>
          <w:lang w:val="en-GB"/>
        </w:rPr>
        <w:t>Białowieża</w:t>
      </w:r>
      <w:proofErr w:type="spellEnd"/>
      <w:r w:rsidRPr="003B308F">
        <w:rPr>
          <w:rFonts w:ascii="Times New Roman" w:eastAsia="Times New Roman" w:hAnsi="Times New Roman" w:cs="Times New Roman"/>
          <w:color w:val="000000"/>
          <w:sz w:val="16"/>
          <w:szCs w:val="16"/>
          <w:lang w:val="en-GB"/>
        </w:rPr>
        <w:t xml:space="preserve"> Primeval Forest. </w:t>
      </w:r>
      <w:proofErr w:type="spellStart"/>
      <w:r w:rsidR="004763FB">
        <w:rPr>
          <w:rFonts w:ascii="Times New Roman" w:eastAsia="Times New Roman" w:hAnsi="Times New Roman" w:cs="Times New Roman"/>
          <w:color w:val="000000"/>
          <w:sz w:val="16"/>
          <w:szCs w:val="16"/>
          <w:lang w:val="en-GB"/>
        </w:rPr>
        <w:t>Supplementarily</w:t>
      </w:r>
      <w:proofErr w:type="spellEnd"/>
      <w:r w:rsidR="004763FB">
        <w:rPr>
          <w:rFonts w:ascii="Times New Roman" w:eastAsia="Times New Roman" w:hAnsi="Times New Roman" w:cs="Times New Roman"/>
          <w:color w:val="000000"/>
          <w:sz w:val="16"/>
          <w:szCs w:val="16"/>
          <w:lang w:val="en-GB"/>
        </w:rPr>
        <w:t xml:space="preserve"> </w:t>
      </w:r>
      <w:r w:rsidR="004763FB" w:rsidRPr="003B308F">
        <w:rPr>
          <w:rFonts w:ascii="Times New Roman" w:eastAsia="Times New Roman" w:hAnsi="Times New Roman" w:cs="Times New Roman"/>
          <w:sz w:val="16"/>
          <w:szCs w:val="16"/>
        </w:rPr>
        <w:t>fed herds: 1, 2, 4, 6, and 10 are underlined</w:t>
      </w:r>
      <w:r w:rsidR="004763FB">
        <w:rPr>
          <w:rFonts w:ascii="Times New Roman" w:eastAsia="Times New Roman" w:hAnsi="Times New Roman" w:cs="Times New Roman"/>
          <w:sz w:val="16"/>
          <w:szCs w:val="16"/>
        </w:rPr>
        <w:t>; N</w:t>
      </w:r>
      <w:r w:rsidR="004763FB" w:rsidRPr="003B308F">
        <w:rPr>
          <w:rFonts w:ascii="Times New Roman" w:eastAsia="Times New Roman" w:hAnsi="Times New Roman" w:cs="Times New Roman"/>
          <w:sz w:val="16"/>
          <w:szCs w:val="16"/>
        </w:rPr>
        <w:t>on-fed herds</w:t>
      </w:r>
      <w:r w:rsidR="004763FB">
        <w:rPr>
          <w:rFonts w:ascii="Times New Roman" w:eastAsia="Times New Roman" w:hAnsi="Times New Roman" w:cs="Times New Roman"/>
          <w:sz w:val="16"/>
          <w:szCs w:val="16"/>
        </w:rPr>
        <w:t xml:space="preserve"> are</w:t>
      </w:r>
      <w:r w:rsidR="004763FB" w:rsidRPr="003B308F">
        <w:rPr>
          <w:rFonts w:ascii="Times New Roman" w:eastAsia="Times New Roman" w:hAnsi="Times New Roman" w:cs="Times New Roman"/>
          <w:sz w:val="16"/>
          <w:szCs w:val="16"/>
        </w:rPr>
        <w:t>: 3, 5, 7</w:t>
      </w:r>
      <w:r w:rsidR="004763FB">
        <w:rPr>
          <w:rFonts w:ascii="Times New Roman" w:eastAsia="Times New Roman" w:hAnsi="Times New Roman" w:cs="Times New Roman"/>
          <w:sz w:val="16"/>
          <w:szCs w:val="16"/>
        </w:rPr>
        <w:t xml:space="preserve">, 8 and </w:t>
      </w:r>
      <w:r w:rsidR="004763FB" w:rsidRPr="003B308F">
        <w:rPr>
          <w:rFonts w:ascii="Times New Roman" w:eastAsia="Times New Roman" w:hAnsi="Times New Roman" w:cs="Times New Roman"/>
          <w:sz w:val="16"/>
          <w:szCs w:val="16"/>
        </w:rPr>
        <w:t>9</w:t>
      </w:r>
      <w:r w:rsidR="004763FB">
        <w:rPr>
          <w:rFonts w:ascii="Times New Roman" w:eastAsia="Times New Roman" w:hAnsi="Times New Roman" w:cs="Times New Roman"/>
          <w:sz w:val="16"/>
          <w:szCs w:val="16"/>
        </w:rPr>
        <w:t>;</w:t>
      </w:r>
      <w:r w:rsidR="004763FB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bookmarkStart w:id="0" w:name="_GoBack"/>
      <w:bookmarkEnd w:id="0"/>
      <w:r w:rsidRPr="003B308F">
        <w:rPr>
          <w:rFonts w:ascii="Times New Roman" w:eastAsia="Times New Roman" w:hAnsi="Times New Roman" w:cs="Times New Roman"/>
          <w:color w:val="000000"/>
          <w:sz w:val="16"/>
          <w:szCs w:val="16"/>
          <w:lang w:val="en-GB"/>
        </w:rPr>
        <w:t>N – number of the European bison faecal samples.</w:t>
      </w:r>
      <w:r w:rsidRPr="003B308F">
        <w:rPr>
          <w:rFonts w:ascii="Times New Roman" w:eastAsia="Times New Roman" w:hAnsi="Times New Roman" w:cs="Times New Roman"/>
          <w:color w:val="000000"/>
          <w:sz w:val="16"/>
          <w:szCs w:val="16"/>
          <w:lang w:val="en-GB"/>
        </w:rPr>
        <w:br/>
      </w:r>
      <w:r w:rsidR="00880BCE" w:rsidRPr="003B308F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</w:p>
    <w:tbl>
      <w:tblPr>
        <w:tblStyle w:val="a0"/>
        <w:tblW w:w="15430" w:type="dxa"/>
        <w:tblInd w:w="-5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275"/>
        <w:gridCol w:w="831"/>
        <w:gridCol w:w="1626"/>
        <w:gridCol w:w="1480"/>
        <w:gridCol w:w="1576"/>
        <w:gridCol w:w="1685"/>
        <w:gridCol w:w="1373"/>
        <w:gridCol w:w="1332"/>
        <w:gridCol w:w="1275"/>
        <w:gridCol w:w="1276"/>
        <w:gridCol w:w="1701"/>
      </w:tblGrid>
      <w:tr w:rsidR="00637D75" w:rsidRPr="003B308F" w14:paraId="1E3B2397" w14:textId="07D18923" w:rsidTr="003B6927">
        <w:tc>
          <w:tcPr>
            <w:tcW w:w="1275" w:type="dxa"/>
            <w:tcBorders>
              <w:left w:val="nil"/>
              <w:bottom w:val="single" w:sz="4" w:space="0" w:color="auto"/>
              <w:right w:val="nil"/>
              <w:tl2br w:val="single" w:sz="4" w:space="0" w:color="auto"/>
            </w:tcBorders>
            <w:vAlign w:val="center"/>
          </w:tcPr>
          <w:p w14:paraId="14184DD4" w14:textId="49BD9A62" w:rsidR="00637D75" w:rsidRPr="003B308F" w:rsidRDefault="008B3436" w:rsidP="00637D7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         </w:t>
            </w:r>
            <w:r w:rsidR="003B308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 </w:t>
            </w:r>
            <w:r w:rsidR="00637D75" w:rsidRPr="003B308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Parasite </w:t>
            </w:r>
            <w:r w:rsidRPr="003B308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3B308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br/>
              <w:t xml:space="preserve">           </w:t>
            </w:r>
            <w:r w:rsidR="003B308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  </w:t>
            </w:r>
            <w:r w:rsidR="00637D75" w:rsidRPr="003B308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pecies</w:t>
            </w:r>
          </w:p>
          <w:p w14:paraId="5D970424" w14:textId="036E8799" w:rsidR="00637D75" w:rsidRPr="003B308F" w:rsidRDefault="00637D75" w:rsidP="00637D7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erds</w:t>
            </w:r>
          </w:p>
        </w:tc>
        <w:tc>
          <w:tcPr>
            <w:tcW w:w="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8D4B45" w14:textId="5270638F" w:rsidR="00637D75" w:rsidRPr="003B308F" w:rsidRDefault="00637D75" w:rsidP="00637D7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6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E836B9" w14:textId="7C18B82E" w:rsidR="00637D75" w:rsidRPr="003B308F" w:rsidRDefault="00637D75" w:rsidP="00637D7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proofErr w:type="spellStart"/>
            <w:r w:rsidRPr="003B308F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Moniezia</w:t>
            </w:r>
            <w:proofErr w:type="spellEnd"/>
            <w:r w:rsidRPr="003B308F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proofErr w:type="spellStart"/>
            <w:r w:rsidRPr="003B308F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benedeni</w:t>
            </w:r>
            <w:proofErr w:type="spellEnd"/>
            <w:r w:rsidR="00880BCE" w:rsidRPr="003B308F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br/>
            </w:r>
            <w:r w:rsidR="00880BCE" w:rsidRPr="003B308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% (CI)</w:t>
            </w:r>
          </w:p>
        </w:tc>
        <w:tc>
          <w:tcPr>
            <w:tcW w:w="14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F55A84" w14:textId="590CD696" w:rsidR="00637D75" w:rsidRPr="003B308F" w:rsidRDefault="00637D75" w:rsidP="00637D7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proofErr w:type="spellStart"/>
            <w:r w:rsidRPr="003B308F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Taenia</w:t>
            </w:r>
            <w:proofErr w:type="spellEnd"/>
            <w:r w:rsidRPr="003B308F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B308F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hydatigena</w:t>
            </w:r>
            <w:proofErr w:type="spellEnd"/>
            <w:r w:rsidR="00880BCE" w:rsidRPr="003B308F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br/>
            </w:r>
            <w:r w:rsidR="00880BCE" w:rsidRPr="003B308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% (CI)</w:t>
            </w:r>
          </w:p>
        </w:tc>
        <w:tc>
          <w:tcPr>
            <w:tcW w:w="15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0DCA98" w14:textId="45F1A79C" w:rsidR="00637D75" w:rsidRPr="003B308F" w:rsidRDefault="00637D75" w:rsidP="00637D75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proofErr w:type="spellStart"/>
            <w:r w:rsidRPr="003B308F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Parafasciolopsis</w:t>
            </w:r>
            <w:proofErr w:type="spellEnd"/>
            <w:r w:rsidRPr="003B308F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proofErr w:type="spellStart"/>
            <w:r w:rsidRPr="003B308F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fasciolaemorpha</w:t>
            </w:r>
            <w:proofErr w:type="spellEnd"/>
            <w:r w:rsidR="00880BCE" w:rsidRPr="003B308F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br/>
            </w:r>
            <w:r w:rsidR="00880BCE" w:rsidRPr="003B308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% (CI)</w:t>
            </w:r>
          </w:p>
        </w:tc>
        <w:tc>
          <w:tcPr>
            <w:tcW w:w="16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AAFA83" w14:textId="437109D3" w:rsidR="00637D75" w:rsidRPr="003B308F" w:rsidRDefault="00637D75" w:rsidP="00637D7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proofErr w:type="spellStart"/>
            <w:r w:rsidRPr="003B308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aramphistomum</w:t>
            </w:r>
            <w:proofErr w:type="spellEnd"/>
            <w:r w:rsidRPr="003B308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proofErr w:type="spellStart"/>
            <w:r w:rsidRPr="003B308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ervi</w:t>
            </w:r>
            <w:proofErr w:type="spellEnd"/>
            <w:r w:rsidR="00880BCE" w:rsidRPr="003B308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br/>
            </w:r>
            <w:r w:rsidR="00880BCE" w:rsidRPr="003B308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% (CI)</w:t>
            </w:r>
          </w:p>
        </w:tc>
        <w:tc>
          <w:tcPr>
            <w:tcW w:w="13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6E601D" w14:textId="303A9671" w:rsidR="00637D75" w:rsidRPr="003B308F" w:rsidRDefault="00637D75" w:rsidP="00637D75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spellStart"/>
            <w:r w:rsidRPr="003B308F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Ostertagia</w:t>
            </w:r>
            <w:proofErr w:type="spellEnd"/>
            <w:r w:rsidRPr="003B308F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proofErr w:type="spellStart"/>
            <w:r w:rsidRPr="003B308F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antipini</w:t>
            </w:r>
            <w:proofErr w:type="spellEnd"/>
            <w:r w:rsidR="00880BCE" w:rsidRPr="003B308F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br/>
            </w:r>
            <w:r w:rsidR="00880BCE" w:rsidRPr="003B308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% (CI)</w:t>
            </w:r>
          </w:p>
        </w:tc>
        <w:tc>
          <w:tcPr>
            <w:tcW w:w="13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2DAE71" w14:textId="77777777" w:rsidR="00637D75" w:rsidRPr="003B308F" w:rsidRDefault="00637D75" w:rsidP="00637D7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proofErr w:type="spellStart"/>
            <w:r w:rsidRPr="003B308F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Ostertagia</w:t>
            </w:r>
            <w:proofErr w:type="spellEnd"/>
          </w:p>
          <w:p w14:paraId="3BB31EA3" w14:textId="155EB319" w:rsidR="00637D75" w:rsidRPr="003B308F" w:rsidRDefault="00880BCE" w:rsidP="00637D75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spellStart"/>
            <w:r w:rsidRPr="003B308F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l</w:t>
            </w:r>
            <w:r w:rsidR="00637D75" w:rsidRPr="003B308F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eptospicularis</w:t>
            </w:r>
            <w:proofErr w:type="spellEnd"/>
            <w:r w:rsidRPr="003B308F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br/>
            </w:r>
            <w:r w:rsidRPr="003B308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% (CI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81D666" w14:textId="028D97CB" w:rsidR="00637D75" w:rsidRPr="003B308F" w:rsidRDefault="00637D75" w:rsidP="00637D75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spellStart"/>
            <w:r w:rsidRPr="003B308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shworthius</w:t>
            </w:r>
            <w:proofErr w:type="spellEnd"/>
            <w:r w:rsidRPr="003B308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proofErr w:type="spellStart"/>
            <w:r w:rsidRPr="003B308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sidemi</w:t>
            </w:r>
            <w:proofErr w:type="spellEnd"/>
            <w:r w:rsidR="00880BCE" w:rsidRPr="003B308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br/>
            </w:r>
            <w:r w:rsidR="00880BCE" w:rsidRPr="003B308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% (CI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7BA75D" w14:textId="1F15DDD2" w:rsidR="00637D75" w:rsidRPr="003B308F" w:rsidRDefault="00637D75" w:rsidP="00637D75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spellStart"/>
            <w:r w:rsidRPr="003B308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aemonchus</w:t>
            </w:r>
            <w:proofErr w:type="spellEnd"/>
            <w:r w:rsidRPr="003B308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proofErr w:type="spellStart"/>
            <w:r w:rsidRPr="003B308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ontortus</w:t>
            </w:r>
            <w:proofErr w:type="spellEnd"/>
            <w:r w:rsidR="00880BCE" w:rsidRPr="003B308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br/>
            </w:r>
            <w:r w:rsidR="00880BCE" w:rsidRPr="003B308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% (CI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86B6E5" w14:textId="7CA85E4C" w:rsidR="00637D75" w:rsidRPr="003B308F" w:rsidRDefault="00637D75" w:rsidP="00637D75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spellStart"/>
            <w:r w:rsidRPr="003B308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Oesophagostomum</w:t>
            </w:r>
            <w:proofErr w:type="spellEnd"/>
            <w:r w:rsidRPr="003B308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proofErr w:type="spellStart"/>
            <w:r w:rsidRPr="003B308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enulosum</w:t>
            </w:r>
            <w:proofErr w:type="spellEnd"/>
            <w:r w:rsidR="00880BCE" w:rsidRPr="003B308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br/>
            </w:r>
            <w:r w:rsidR="00880BCE" w:rsidRPr="003B308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% (CI)</w:t>
            </w:r>
          </w:p>
        </w:tc>
      </w:tr>
      <w:tr w:rsidR="00253201" w:rsidRPr="003B308F" w14:paraId="7192A511" w14:textId="272324FE" w:rsidTr="003B6927"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1B42D647" w14:textId="1ADF36E2" w:rsidR="00253201" w:rsidRPr="003B308F" w:rsidRDefault="00253201" w:rsidP="00476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u w:val="single"/>
              </w:rPr>
            </w:pPr>
            <w:r w:rsidRPr="003B308F">
              <w:rPr>
                <w:rFonts w:ascii="Times New Roman" w:eastAsia="Times New Roman" w:hAnsi="Times New Roman" w:cs="Times New Roman"/>
                <w:b/>
                <w:sz w:val="16"/>
                <w:szCs w:val="16"/>
                <w:u w:val="single"/>
              </w:rPr>
              <w:t xml:space="preserve">Herd </w:t>
            </w:r>
            <w:r w:rsidR="004763FB">
              <w:rPr>
                <w:rFonts w:ascii="Times New Roman" w:eastAsia="Times New Roman" w:hAnsi="Times New Roman" w:cs="Times New Roman"/>
                <w:b/>
                <w:sz w:val="16"/>
                <w:szCs w:val="16"/>
                <w:u w:val="single"/>
              </w:rPr>
              <w:t>1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vAlign w:val="center"/>
          </w:tcPr>
          <w:p w14:paraId="7FA34218" w14:textId="3CA83A38" w:rsidR="00253201" w:rsidRPr="003B308F" w:rsidRDefault="00253201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26" w:type="dxa"/>
            <w:tcBorders>
              <w:left w:val="nil"/>
              <w:bottom w:val="nil"/>
              <w:right w:val="nil"/>
            </w:tcBorders>
          </w:tcPr>
          <w:p w14:paraId="608B0233" w14:textId="58B1566F" w:rsidR="00253201" w:rsidRPr="003B308F" w:rsidRDefault="001E7CBF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1" w:name="_1fob9te" w:colFirst="0" w:colLast="0"/>
            <w:bookmarkEnd w:id="1"/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23.66–76.34)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</w:tcPr>
          <w:p w14:paraId="0B771688" w14:textId="58DE935B" w:rsidR="00253201" w:rsidRPr="003B308F" w:rsidRDefault="00BE2A0F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  <w:p w14:paraId="16E4FCBC" w14:textId="2CAC101E" w:rsidR="00253201" w:rsidRPr="003B308F" w:rsidRDefault="00253201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BE2A0F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5.67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="00BE2A0F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50.98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1D68F6CC" w14:textId="3A08CF11" w:rsidR="00253201" w:rsidRPr="003B308F" w:rsidRDefault="00253201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  <w:p w14:paraId="6E61673B" w14:textId="3C33785E" w:rsidR="00253201" w:rsidRPr="003B308F" w:rsidRDefault="00253201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10.78–60.32)</w:t>
            </w:r>
          </w:p>
        </w:tc>
        <w:tc>
          <w:tcPr>
            <w:tcW w:w="1685" w:type="dxa"/>
            <w:tcBorders>
              <w:left w:val="nil"/>
              <w:bottom w:val="nil"/>
              <w:right w:val="nil"/>
            </w:tcBorders>
          </w:tcPr>
          <w:p w14:paraId="4E45D7C2" w14:textId="4044E604" w:rsidR="002A35A2" w:rsidRPr="003B308F" w:rsidRDefault="000D242E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  <w:p w14:paraId="5CC246D6" w14:textId="5DBF5739" w:rsidR="00253201" w:rsidRPr="003B308F" w:rsidRDefault="002A35A2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0D242E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5.67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="000D242E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50.98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73" w:type="dxa"/>
            <w:tcBorders>
              <w:left w:val="nil"/>
              <w:bottom w:val="nil"/>
              <w:right w:val="nil"/>
            </w:tcBorders>
          </w:tcPr>
          <w:p w14:paraId="2BC236FF" w14:textId="2F430DDE" w:rsidR="00A41032" w:rsidRPr="003B308F" w:rsidRDefault="00A41032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23.66–76.34)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</w:tcPr>
          <w:p w14:paraId="1FE4DED8" w14:textId="1196CD94" w:rsidR="00253201" w:rsidRPr="003B308F" w:rsidRDefault="00DF503E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  <w:p w14:paraId="7CB31D5C" w14:textId="3F34E82D" w:rsidR="00816C6D" w:rsidRPr="003B308F" w:rsidRDefault="00816C6D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DF503E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59.59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="00DF503E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98.21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71285866" w14:textId="4434A2F5" w:rsidR="00253201" w:rsidRPr="003B308F" w:rsidRDefault="00694B2E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  <w:p w14:paraId="71A2F096" w14:textId="1D45401C" w:rsidR="00240789" w:rsidRPr="003B308F" w:rsidRDefault="00240789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694B2E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10.78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="00694B2E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60.32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35A1DEB" w14:textId="4677AF96" w:rsidR="00253201" w:rsidRPr="003B308F" w:rsidRDefault="00D95B15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  <w:p w14:paraId="49221856" w14:textId="7897E245" w:rsidR="00F52D59" w:rsidRPr="003B308F" w:rsidRDefault="00F52D59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D95B15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10.78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="00D95B15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60.32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A4EE7CA" w14:textId="3FFFDE2C" w:rsidR="00253201" w:rsidRPr="003B308F" w:rsidRDefault="00253201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16.82–68.73)</w:t>
            </w:r>
          </w:p>
        </w:tc>
      </w:tr>
      <w:tr w:rsidR="00253201" w:rsidRPr="003B308F" w14:paraId="4A9C2EC2" w14:textId="101ED6C0" w:rsidTr="003B6927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37D1F" w14:textId="4EEEA3DB" w:rsidR="00253201" w:rsidRPr="003B308F" w:rsidRDefault="00253201" w:rsidP="00476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u w:val="single"/>
              </w:rPr>
            </w:pPr>
            <w:r w:rsidRPr="003B308F">
              <w:rPr>
                <w:rFonts w:ascii="Times New Roman" w:eastAsia="Times New Roman" w:hAnsi="Times New Roman" w:cs="Times New Roman"/>
                <w:b/>
                <w:sz w:val="16"/>
                <w:szCs w:val="16"/>
                <w:u w:val="single"/>
              </w:rPr>
              <w:t>Herd</w:t>
            </w:r>
            <w:r w:rsidR="004763FB">
              <w:rPr>
                <w:rFonts w:ascii="Times New Roman" w:eastAsia="Times New Roman" w:hAnsi="Times New Roman" w:cs="Times New Roman"/>
                <w:b/>
                <w:sz w:val="16"/>
                <w:szCs w:val="16"/>
                <w:u w:val="single"/>
              </w:rPr>
              <w:t xml:space="preserve"> 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24607" w14:textId="1CCE44F2" w:rsidR="00253201" w:rsidRPr="003B308F" w:rsidRDefault="00253201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0242590D" w14:textId="33E296F2" w:rsidR="00253201" w:rsidRPr="003B308F" w:rsidRDefault="001E7CBF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62.5</w:t>
            </w:r>
          </w:p>
          <w:p w14:paraId="5802E164" w14:textId="33A7C74C" w:rsidR="00253201" w:rsidRPr="003B308F" w:rsidRDefault="00253201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1E7CBF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30.58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="001E7CBF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86.31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FDF2653" w14:textId="1328952D" w:rsidR="00253201" w:rsidRPr="003B308F" w:rsidRDefault="003C524C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12.5</w:t>
            </w:r>
          </w:p>
          <w:p w14:paraId="17019073" w14:textId="02DD17ED" w:rsidR="00253201" w:rsidRPr="003B308F" w:rsidRDefault="00253201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3C524C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2.24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="003C524C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47.09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6600540" w14:textId="5ADD24E2" w:rsidR="00253201" w:rsidRPr="003B308F" w:rsidRDefault="00253201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87.5</w:t>
            </w:r>
          </w:p>
          <w:p w14:paraId="191F2005" w14:textId="6403F1A4" w:rsidR="00253201" w:rsidRPr="003B308F" w:rsidRDefault="00253201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52.91–97.76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2298A152" w14:textId="47CA24F8" w:rsidR="002A35A2" w:rsidRPr="003B308F" w:rsidRDefault="000D242E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  <w:p w14:paraId="2641F014" w14:textId="5D631127" w:rsidR="00253201" w:rsidRPr="003B308F" w:rsidRDefault="002A35A2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0D242E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7.15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="000D242E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59.07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2B68717B" w14:textId="2D79CC71" w:rsidR="00A41032" w:rsidRPr="003B308F" w:rsidRDefault="004A277A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  <w:p w14:paraId="14CB9982" w14:textId="309E022A" w:rsidR="00253201" w:rsidRPr="003B308F" w:rsidRDefault="00A41032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4A277A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21.52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="004A277A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78.48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5207BF6" w14:textId="6BBBC968" w:rsidR="00816C6D" w:rsidRPr="003B308F" w:rsidRDefault="00DF503E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87.5</w:t>
            </w:r>
          </w:p>
          <w:p w14:paraId="373C04CD" w14:textId="610D43F3" w:rsidR="00253201" w:rsidRPr="003B308F" w:rsidRDefault="00816C6D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DF503E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52.91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="00DF503E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97.76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F854BE" w14:textId="04B93C48" w:rsidR="00240789" w:rsidRPr="003B308F" w:rsidRDefault="00694B2E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75</w:t>
            </w:r>
          </w:p>
          <w:p w14:paraId="4CB01E28" w14:textId="27E99531" w:rsidR="00253201" w:rsidRPr="003B308F" w:rsidRDefault="00240789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694B2E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40.93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="00694B2E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92.85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0EADBA" w14:textId="0ED22714" w:rsidR="00F52D59" w:rsidRPr="003B308F" w:rsidRDefault="00D95B15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12.5</w:t>
            </w:r>
          </w:p>
          <w:p w14:paraId="42C3F185" w14:textId="27F7A97B" w:rsidR="00253201" w:rsidRPr="003B308F" w:rsidRDefault="00F52D59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D95B15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2.24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="00D95B15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47.09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21373B" w14:textId="46995C81" w:rsidR="00253201" w:rsidRPr="003B308F" w:rsidRDefault="00253201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37.5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13.69–69.42)</w:t>
            </w:r>
          </w:p>
        </w:tc>
      </w:tr>
      <w:tr w:rsidR="00253201" w:rsidRPr="003B308F" w14:paraId="593ED3D1" w14:textId="37507DBE" w:rsidTr="003B6927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483C7" w14:textId="0787343F" w:rsidR="00253201" w:rsidRPr="003B308F" w:rsidRDefault="00253201" w:rsidP="00476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Herd </w:t>
            </w:r>
            <w:r w:rsidR="004763F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39C9B" w14:textId="3037C025" w:rsidR="00253201" w:rsidRPr="003B308F" w:rsidRDefault="00253201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13A46BAF" w14:textId="050FEC66" w:rsidR="00253201" w:rsidRPr="003B308F" w:rsidRDefault="002574F8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  <w:p w14:paraId="3A092FFA" w14:textId="6B673FF4" w:rsidR="00253201" w:rsidRPr="003B308F" w:rsidRDefault="00253201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2574F8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10.78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="002574F8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60.32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D923CCC" w14:textId="77777777" w:rsidR="00A05692" w:rsidRPr="003B308F" w:rsidRDefault="00A05692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  <w:p w14:paraId="0D597988" w14:textId="0E332F5F" w:rsidR="00253201" w:rsidRPr="003B308F" w:rsidRDefault="00A05692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0–27.75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5FB06A0" w14:textId="77777777" w:rsidR="005B7612" w:rsidRPr="003B308F" w:rsidRDefault="005B7612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  <w:p w14:paraId="05A0AD71" w14:textId="6F6CDF38" w:rsidR="00253201" w:rsidRPr="003B308F" w:rsidRDefault="005B7612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0–27.75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22D93871" w14:textId="423221BB" w:rsidR="002A35A2" w:rsidRPr="003B308F" w:rsidRDefault="000D242E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  <w:p w14:paraId="10AAF1BE" w14:textId="2671771C" w:rsidR="00253201" w:rsidRPr="003B308F" w:rsidRDefault="002A35A2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0D242E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23.66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="000D242E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76.34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173A62C5" w14:textId="7047DB24" w:rsidR="00A41032" w:rsidRPr="003B308F" w:rsidRDefault="004A277A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  <w:p w14:paraId="0A3162E6" w14:textId="2B57393B" w:rsidR="00253201" w:rsidRPr="003B308F" w:rsidRDefault="00A41032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4A277A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5.67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="004A277A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50.98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0B78E88" w14:textId="77777777" w:rsidR="00DF503E" w:rsidRPr="003B308F" w:rsidRDefault="00DF503E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  <w:p w14:paraId="1AA07D41" w14:textId="7CE3E087" w:rsidR="00253201" w:rsidRPr="003B308F" w:rsidRDefault="00DF503E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59.59–98.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87D256" w14:textId="470D4514" w:rsidR="00240789" w:rsidRPr="003B308F" w:rsidRDefault="00694B2E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  <w:p w14:paraId="5ABBFC54" w14:textId="59E0A56E" w:rsidR="00253201" w:rsidRPr="003B308F" w:rsidRDefault="00240789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694B2E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31.27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="00694B2E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83.18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32342E" w14:textId="77777777" w:rsidR="00D95B15" w:rsidRPr="003B308F" w:rsidRDefault="00D95B15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  <w:p w14:paraId="3711D579" w14:textId="4808A5EC" w:rsidR="00253201" w:rsidRPr="003B308F" w:rsidRDefault="00D95B15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10.78–60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46CE00" w14:textId="77777777" w:rsidR="006402F2" w:rsidRPr="003B308F" w:rsidRDefault="006402F2" w:rsidP="006402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  <w:p w14:paraId="25F4BB6A" w14:textId="0259A3C8" w:rsidR="00253201" w:rsidRPr="003B308F" w:rsidRDefault="006402F2" w:rsidP="006402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0–27.75)</w:t>
            </w:r>
          </w:p>
        </w:tc>
      </w:tr>
      <w:tr w:rsidR="00253201" w:rsidRPr="003B308F" w14:paraId="53E984B4" w14:textId="38C69FBC" w:rsidTr="003B6927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7CCCF" w14:textId="41DE8B66" w:rsidR="00253201" w:rsidRPr="003B308F" w:rsidRDefault="00253201" w:rsidP="00476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u w:val="single"/>
              </w:rPr>
            </w:pPr>
            <w:r w:rsidRPr="003B308F">
              <w:rPr>
                <w:rFonts w:ascii="Times New Roman" w:eastAsia="Times New Roman" w:hAnsi="Times New Roman" w:cs="Times New Roman"/>
                <w:b/>
                <w:sz w:val="16"/>
                <w:szCs w:val="16"/>
                <w:u w:val="single"/>
              </w:rPr>
              <w:t xml:space="preserve">Herd </w:t>
            </w:r>
            <w:r w:rsidR="004763FB">
              <w:rPr>
                <w:rFonts w:ascii="Times New Roman" w:eastAsia="Times New Roman" w:hAnsi="Times New Roman" w:cs="Times New Roman"/>
                <w:b/>
                <w:sz w:val="16"/>
                <w:szCs w:val="16"/>
                <w:u w:val="single"/>
              </w:rPr>
              <w:t>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36F1A" w14:textId="65D3292D" w:rsidR="00253201" w:rsidRPr="003B308F" w:rsidRDefault="00253201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3EF4B41D" w14:textId="1CE0E769" w:rsidR="00253201" w:rsidRPr="003B308F" w:rsidRDefault="002574F8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41.67</w:t>
            </w:r>
          </w:p>
          <w:p w14:paraId="2F0FF98B" w14:textId="4012D4E7" w:rsidR="00253201" w:rsidRPr="003B308F" w:rsidRDefault="00253201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2574F8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19.33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="002574F8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68.05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DD1C5D3" w14:textId="0C69DE44" w:rsidR="00253201" w:rsidRPr="003B308F" w:rsidRDefault="003C524C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8.33</w:t>
            </w:r>
          </w:p>
          <w:p w14:paraId="2FC5B484" w14:textId="60FD06FF" w:rsidR="00253201" w:rsidRPr="003B308F" w:rsidRDefault="00253201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3C524C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1.49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="003C524C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35.39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D0FE256" w14:textId="656AD216" w:rsidR="00253201" w:rsidRPr="003B308F" w:rsidRDefault="00253201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16.67</w:t>
            </w:r>
          </w:p>
          <w:p w14:paraId="7AEB4387" w14:textId="03EF3358" w:rsidR="00253201" w:rsidRPr="003B308F" w:rsidRDefault="00253201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4.70–44.80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62596AB9" w14:textId="64F8841C" w:rsidR="002A35A2" w:rsidRPr="003B308F" w:rsidRDefault="000D242E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33.33</w:t>
            </w:r>
          </w:p>
          <w:p w14:paraId="32928934" w14:textId="3962CDAB" w:rsidR="00253201" w:rsidRPr="003B308F" w:rsidRDefault="002A35A2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0D242E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13.81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="000D242E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60.94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376D2C3B" w14:textId="68635C1F" w:rsidR="00A41032" w:rsidRPr="003B308F" w:rsidRDefault="003F0FA4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66.67</w:t>
            </w:r>
          </w:p>
          <w:p w14:paraId="10452EFC" w14:textId="00FDF60C" w:rsidR="00253201" w:rsidRPr="003B308F" w:rsidRDefault="00A41032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3F0FA4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39.06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="003F0FA4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86.19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D5A2442" w14:textId="4D29952D" w:rsidR="00816C6D" w:rsidRPr="003B308F" w:rsidRDefault="00DF503E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91.67</w:t>
            </w:r>
          </w:p>
          <w:p w14:paraId="70AF9A59" w14:textId="4DDC32F0" w:rsidR="00253201" w:rsidRPr="003B308F" w:rsidRDefault="00816C6D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DF503E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64.61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="00DF503E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98.51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D76357" w14:textId="1A37441B" w:rsidR="00240789" w:rsidRPr="003B308F" w:rsidRDefault="00694B2E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  <w:p w14:paraId="48F56EAE" w14:textId="0C8C98C5" w:rsidR="00253201" w:rsidRPr="003B308F" w:rsidRDefault="00240789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694B2E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25.38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="00694B2E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74.62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CB709D" w14:textId="632D9A6A" w:rsidR="00F52D59" w:rsidRPr="003B308F" w:rsidRDefault="00D95B15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8.33</w:t>
            </w:r>
          </w:p>
          <w:p w14:paraId="5E43AE8F" w14:textId="2AA43EF8" w:rsidR="00253201" w:rsidRPr="003B308F" w:rsidRDefault="00F52D59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D95B15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1.49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="00D95B15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35.39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EABB0D" w14:textId="71D38ABF" w:rsidR="00253201" w:rsidRPr="003B308F" w:rsidRDefault="00253201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8.89–53.23)</w:t>
            </w:r>
          </w:p>
        </w:tc>
      </w:tr>
      <w:tr w:rsidR="00253201" w:rsidRPr="003B308F" w14:paraId="32498FC9" w14:textId="6616ADB3" w:rsidTr="003B6927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78471" w14:textId="58805A60" w:rsidR="00253201" w:rsidRPr="003B308F" w:rsidRDefault="00253201" w:rsidP="00476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Herd </w:t>
            </w:r>
            <w:r w:rsidR="004763F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56E56" w14:textId="70DF861A" w:rsidR="00253201" w:rsidRPr="003B308F" w:rsidRDefault="00253201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0D062B9C" w14:textId="2C54B66E" w:rsidR="00253201" w:rsidRPr="003B308F" w:rsidRDefault="002574F8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15–8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728852F" w14:textId="77777777" w:rsidR="00A05692" w:rsidRPr="003B308F" w:rsidRDefault="00A05692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  <w:p w14:paraId="10BC9D6C" w14:textId="2F6D7D21" w:rsidR="00253201" w:rsidRPr="003B308F" w:rsidRDefault="00A05692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0–48.99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53587FE" w14:textId="77777777" w:rsidR="005B7612" w:rsidRPr="003B308F" w:rsidRDefault="005B7612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  <w:p w14:paraId="1486C18B" w14:textId="33B6D006" w:rsidR="00253201" w:rsidRPr="003B308F" w:rsidRDefault="005B7612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0–48.99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54B4A0C0" w14:textId="723FB42F" w:rsidR="002A35A2" w:rsidRPr="003B308F" w:rsidRDefault="009C33B0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75</w:t>
            </w:r>
          </w:p>
          <w:p w14:paraId="1A1F600B" w14:textId="70B941AE" w:rsidR="00253201" w:rsidRPr="003B308F" w:rsidRDefault="002A35A2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9C33B0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30.07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="009C33B0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95.44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1CFC21E5" w14:textId="335D63F0" w:rsidR="00A41032" w:rsidRPr="003B308F" w:rsidRDefault="003F0FA4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  <w:p w14:paraId="28424F19" w14:textId="4D8D78E1" w:rsidR="00253201" w:rsidRPr="003B308F" w:rsidRDefault="00A41032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3F0FA4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4.56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="003F0FA4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69.93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6419752" w14:textId="139AEF31" w:rsidR="00816C6D" w:rsidRPr="003B308F" w:rsidRDefault="00DF503E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75</w:t>
            </w:r>
          </w:p>
          <w:p w14:paraId="61088184" w14:textId="039B75A6" w:rsidR="00253201" w:rsidRPr="003B308F" w:rsidRDefault="00816C6D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DF503E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30.07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="00DF503E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95.44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E76190" w14:textId="08CD7E4F" w:rsidR="00240789" w:rsidRPr="003B308F" w:rsidRDefault="00694B2E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  <w:p w14:paraId="4EB15FB8" w14:textId="387BA429" w:rsidR="00253201" w:rsidRPr="003B308F" w:rsidRDefault="00240789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694B2E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4.56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="00694B2E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69.93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F2DB53" w14:textId="4D3872F2" w:rsidR="00253201" w:rsidRPr="003B308F" w:rsidRDefault="00D95B15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15–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128CEA" w14:textId="54DA5751" w:rsidR="00253201" w:rsidRPr="003B308F" w:rsidRDefault="00253201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15–85)</w:t>
            </w:r>
          </w:p>
        </w:tc>
      </w:tr>
      <w:tr w:rsidR="00253201" w:rsidRPr="003B308F" w14:paraId="32F7EB2D" w14:textId="55B49B2A" w:rsidTr="003B6927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DEC4F" w14:textId="643C1381" w:rsidR="00253201" w:rsidRPr="003B308F" w:rsidRDefault="00253201" w:rsidP="00476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u w:val="single"/>
              </w:rPr>
            </w:pPr>
            <w:r w:rsidRPr="003B308F">
              <w:rPr>
                <w:rFonts w:ascii="Times New Roman" w:eastAsia="Times New Roman" w:hAnsi="Times New Roman" w:cs="Times New Roman"/>
                <w:b/>
                <w:sz w:val="16"/>
                <w:szCs w:val="16"/>
                <w:u w:val="single"/>
              </w:rPr>
              <w:t xml:space="preserve">Herd </w:t>
            </w:r>
            <w:r w:rsidR="004763FB">
              <w:rPr>
                <w:rFonts w:ascii="Times New Roman" w:eastAsia="Times New Roman" w:hAnsi="Times New Roman" w:cs="Times New Roman"/>
                <w:b/>
                <w:sz w:val="16"/>
                <w:szCs w:val="16"/>
                <w:u w:val="single"/>
              </w:rPr>
              <w:t>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0E97E" w14:textId="4A287CB8" w:rsidR="00253201" w:rsidRPr="003B308F" w:rsidRDefault="00253201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00C918E9" w14:textId="3E7A83E3" w:rsidR="00253201" w:rsidRPr="003B308F" w:rsidRDefault="002574F8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21.52–78.4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8196DC4" w14:textId="77777777" w:rsidR="00A05692" w:rsidRPr="003B308F" w:rsidRDefault="00A05692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  <w:p w14:paraId="47C7990B" w14:textId="2294B69F" w:rsidR="00253201" w:rsidRPr="003B308F" w:rsidRDefault="00A05692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0–32.44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BABBF80" w14:textId="186609CF" w:rsidR="00253201" w:rsidRPr="003B308F" w:rsidRDefault="00253201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37.5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13.69–69.42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71A1A669" w14:textId="77777777" w:rsidR="005B7612" w:rsidRPr="003B308F" w:rsidRDefault="005B7612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  <w:p w14:paraId="5F7A8CB1" w14:textId="2E830E7D" w:rsidR="00253201" w:rsidRPr="003B308F" w:rsidRDefault="005B7612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0–32.44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6B2CFDB4" w14:textId="77777777" w:rsidR="003F0FA4" w:rsidRPr="003B308F" w:rsidRDefault="003F0FA4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  <w:p w14:paraId="67E291A3" w14:textId="380DBFC1" w:rsidR="00253201" w:rsidRPr="003B308F" w:rsidRDefault="003F0FA4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21.52–78.4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0C05237" w14:textId="7DFD1AB2" w:rsidR="00816C6D" w:rsidRPr="003B308F" w:rsidRDefault="00DF503E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  <w:p w14:paraId="04D0182C" w14:textId="063A7DE5" w:rsidR="00253201" w:rsidRPr="003B308F" w:rsidRDefault="00816C6D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DF503E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67.56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="00DF503E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B4805C" w14:textId="7A557CB4" w:rsidR="00240789" w:rsidRPr="003B308F" w:rsidRDefault="00694B2E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12.5</w:t>
            </w:r>
          </w:p>
          <w:p w14:paraId="1644DE40" w14:textId="11BFF2A2" w:rsidR="00253201" w:rsidRPr="003B308F" w:rsidRDefault="00240789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694B2E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2.24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="00694B2E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47.09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D01797" w14:textId="77777777" w:rsidR="003C524C" w:rsidRPr="003B308F" w:rsidRDefault="003C524C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  <w:p w14:paraId="62587A21" w14:textId="6A080DCF" w:rsidR="00253201" w:rsidRPr="003B308F" w:rsidRDefault="003C524C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0–32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B16FE8" w14:textId="20E4E873" w:rsidR="00253201" w:rsidRPr="003B308F" w:rsidRDefault="00253201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37.5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13.69–69.42)</w:t>
            </w:r>
          </w:p>
        </w:tc>
      </w:tr>
      <w:tr w:rsidR="00253201" w:rsidRPr="003B308F" w14:paraId="016791AE" w14:textId="0E1EBC00" w:rsidTr="003B6927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B5841" w14:textId="79766E2F" w:rsidR="00253201" w:rsidRPr="003B308F" w:rsidRDefault="00253201" w:rsidP="00476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Herd </w:t>
            </w:r>
            <w:r w:rsidR="004763F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57F5D" w14:textId="0E4580A1" w:rsidR="00253201" w:rsidRPr="003B308F" w:rsidRDefault="00253201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3B2874EA" w14:textId="31166725" w:rsidR="00253201" w:rsidRPr="003B308F" w:rsidRDefault="002574F8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14.29</w:t>
            </w:r>
          </w:p>
          <w:p w14:paraId="300FC026" w14:textId="4336728F" w:rsidR="00253201" w:rsidRPr="003B308F" w:rsidRDefault="00253201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7F1724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2.57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="007F1724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51.31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1C66A43" w14:textId="22C134A7" w:rsidR="00253201" w:rsidRPr="003B308F" w:rsidRDefault="003C524C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28.57</w:t>
            </w:r>
          </w:p>
          <w:p w14:paraId="769514CA" w14:textId="4CA66A06" w:rsidR="00253201" w:rsidRPr="003B308F" w:rsidRDefault="00253201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3C524C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8.22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="003C524C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64.10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12884F2" w14:textId="1FBCE95F" w:rsidR="00253201" w:rsidRPr="003B308F" w:rsidRDefault="00100E8A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57.14</w:t>
            </w:r>
          </w:p>
          <w:p w14:paraId="291FCFF3" w14:textId="2D63245E" w:rsidR="00253201" w:rsidRPr="003B308F" w:rsidRDefault="00253201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100E8A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25.05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="00100E8A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84.18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166234DA" w14:textId="5764D877" w:rsidR="002A35A2" w:rsidRPr="003B308F" w:rsidRDefault="009C33B0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57.14</w:t>
            </w:r>
          </w:p>
          <w:p w14:paraId="39B78EC3" w14:textId="3DDD2350" w:rsidR="00253201" w:rsidRPr="003B308F" w:rsidRDefault="002A35A2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9C33B0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25.05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="009C33B0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84.18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3562F2CD" w14:textId="528D16CD" w:rsidR="00A41032" w:rsidRPr="003B308F" w:rsidRDefault="003F0FA4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28.57</w:t>
            </w:r>
          </w:p>
          <w:p w14:paraId="08F44225" w14:textId="5546F99E" w:rsidR="00253201" w:rsidRPr="003B308F" w:rsidRDefault="00A41032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3F0FA4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8.22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="003F0FA4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64.10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098C0F7" w14:textId="77777777" w:rsidR="00DF503E" w:rsidRPr="003B308F" w:rsidRDefault="00DF503E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  <w:p w14:paraId="1D4F8F35" w14:textId="4ECBFB2A" w:rsidR="00253201" w:rsidRPr="003B308F" w:rsidRDefault="00DF503E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64.57–1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4AFAC6" w14:textId="113CA370" w:rsidR="00240789" w:rsidRPr="003B308F" w:rsidRDefault="00AD573D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28.57</w:t>
            </w:r>
          </w:p>
          <w:p w14:paraId="3724A205" w14:textId="41ADC6B4" w:rsidR="00253201" w:rsidRPr="003B308F" w:rsidRDefault="00240789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AD573D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8.22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="00AD573D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64.10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64DBA6" w14:textId="71C4F1E0" w:rsidR="00F52D59" w:rsidRPr="003B308F" w:rsidRDefault="00D95B15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14.29</w:t>
            </w:r>
          </w:p>
          <w:p w14:paraId="278AFA72" w14:textId="6895B9F6" w:rsidR="00253201" w:rsidRPr="003B308F" w:rsidRDefault="00F52D59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D95B15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2.57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="00D95B15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51.31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1EFFA0" w14:textId="5B4DFD41" w:rsidR="00253201" w:rsidRPr="003B308F" w:rsidRDefault="00253201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42.86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15.82–74.95)</w:t>
            </w:r>
          </w:p>
        </w:tc>
      </w:tr>
      <w:tr w:rsidR="00253201" w:rsidRPr="003B308F" w14:paraId="66F6D417" w14:textId="5C417CBB" w:rsidTr="003B6927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F3DB1" w14:textId="4B3686E6" w:rsidR="00253201" w:rsidRPr="003B308F" w:rsidRDefault="00253201" w:rsidP="00476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Herd </w:t>
            </w:r>
            <w:r w:rsidR="004763F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44A97" w14:textId="1B64558A" w:rsidR="00253201" w:rsidRPr="003B308F" w:rsidRDefault="00253201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6DB43BE6" w14:textId="5ED150E7" w:rsidR="00253201" w:rsidRPr="003B308F" w:rsidRDefault="007F1724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42.86</w:t>
            </w:r>
          </w:p>
          <w:p w14:paraId="62DCAE82" w14:textId="340951AA" w:rsidR="00253201" w:rsidRPr="003B308F" w:rsidRDefault="00253201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7F1724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15.82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="007F1724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74.95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416837E" w14:textId="77777777" w:rsidR="00253201" w:rsidRPr="003B308F" w:rsidRDefault="003C524C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  <w:p w14:paraId="7A26F10D" w14:textId="5EBF3D1B" w:rsidR="003C524C" w:rsidRPr="003B308F" w:rsidRDefault="003C524C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0–35.43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0604828" w14:textId="457B03B0" w:rsidR="00253201" w:rsidRPr="003B308F" w:rsidRDefault="00100E8A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42.86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15.82–74.95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186D5721" w14:textId="60DAD857" w:rsidR="002A35A2" w:rsidRPr="003B308F" w:rsidRDefault="009C33B0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14.29</w:t>
            </w:r>
          </w:p>
          <w:p w14:paraId="7DF079D0" w14:textId="11CD8737" w:rsidR="00253201" w:rsidRPr="003B308F" w:rsidRDefault="002A35A2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9C33B0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2.57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="009C33B0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51.31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14AEC6DC" w14:textId="77777777" w:rsidR="00DB6376" w:rsidRPr="003B308F" w:rsidRDefault="00DB6376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  <w:p w14:paraId="401EE5B3" w14:textId="4484CCCF" w:rsidR="00DB6376" w:rsidRPr="003B308F" w:rsidRDefault="00DB6376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64.57–10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D6B1A2B" w14:textId="77777777" w:rsidR="00DF503E" w:rsidRPr="003B308F" w:rsidRDefault="00DF503E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  <w:p w14:paraId="76C227CC" w14:textId="00D7BEBD" w:rsidR="00253201" w:rsidRPr="003B308F" w:rsidRDefault="00DF503E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64.57–1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A593EB" w14:textId="4B709B61" w:rsidR="00240789" w:rsidRPr="003B308F" w:rsidRDefault="00AD573D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57.14</w:t>
            </w:r>
          </w:p>
          <w:p w14:paraId="270D5E05" w14:textId="09032A21" w:rsidR="00253201" w:rsidRPr="003B308F" w:rsidRDefault="00240789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AD573D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25.05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="00AD573D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84.18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B34A75" w14:textId="77777777" w:rsidR="005B7612" w:rsidRPr="003B308F" w:rsidRDefault="005B7612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  <w:p w14:paraId="0DB16AE2" w14:textId="683C3E0C" w:rsidR="00253201" w:rsidRPr="003B308F" w:rsidRDefault="005B7612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0–35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CE4B49" w14:textId="77777777" w:rsidR="006402F2" w:rsidRPr="003B308F" w:rsidRDefault="006402F2" w:rsidP="006402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  <w:p w14:paraId="575B0971" w14:textId="5D2B0D67" w:rsidR="00253201" w:rsidRPr="003B308F" w:rsidRDefault="006402F2" w:rsidP="006402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0–35.43)</w:t>
            </w:r>
          </w:p>
        </w:tc>
      </w:tr>
      <w:tr w:rsidR="00253201" w:rsidRPr="003B308F" w14:paraId="0C3F0824" w14:textId="5A862963" w:rsidTr="003B6927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34959" w14:textId="4CF25620" w:rsidR="00253201" w:rsidRPr="003B308F" w:rsidRDefault="00253201" w:rsidP="00476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erd</w:t>
            </w:r>
            <w:r w:rsidR="004763F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D942F" w14:textId="733259AF" w:rsidR="00253201" w:rsidRPr="003B308F" w:rsidRDefault="00253201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468DD734" w14:textId="3A4B0236" w:rsidR="00253201" w:rsidRPr="003B308F" w:rsidRDefault="007F1724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8.33</w:t>
            </w:r>
          </w:p>
          <w:p w14:paraId="35AB4465" w14:textId="31E40D69" w:rsidR="00253201" w:rsidRPr="003B308F" w:rsidRDefault="00253201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7F1724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1.49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="007F1724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35.39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E37BA34" w14:textId="77777777" w:rsidR="003C524C" w:rsidRPr="003B308F" w:rsidRDefault="003C524C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  <w:p w14:paraId="1CB7738B" w14:textId="2B3B5A9F" w:rsidR="00253201" w:rsidRPr="003B308F" w:rsidRDefault="003C524C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0–24.25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C327B27" w14:textId="77777777" w:rsidR="005B7612" w:rsidRPr="003B308F" w:rsidRDefault="005B7612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  <w:p w14:paraId="4E74C260" w14:textId="60363145" w:rsidR="00253201" w:rsidRPr="003B308F" w:rsidRDefault="005B7612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0–24.25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214EF3A5" w14:textId="77777777" w:rsidR="009C33B0" w:rsidRPr="003B308F" w:rsidRDefault="009C33B0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33.33</w:t>
            </w:r>
          </w:p>
          <w:p w14:paraId="392F22CC" w14:textId="6CE5C60F" w:rsidR="00253201" w:rsidRPr="003B308F" w:rsidRDefault="009C33B0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13.81–60.94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3FE21C18" w14:textId="77777777" w:rsidR="00DB6376" w:rsidRPr="003B308F" w:rsidRDefault="00DB6376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41.67</w:t>
            </w:r>
          </w:p>
          <w:p w14:paraId="5D9DA8E4" w14:textId="605CA4ED" w:rsidR="00253201" w:rsidRPr="003B308F" w:rsidRDefault="00DB6376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19.33–68.0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FC8EB18" w14:textId="6FBD0757" w:rsidR="00816C6D" w:rsidRPr="003B308F" w:rsidRDefault="00DF503E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66.67</w:t>
            </w:r>
          </w:p>
          <w:p w14:paraId="1C8FFD5F" w14:textId="4EBB7DE4" w:rsidR="00253201" w:rsidRPr="003B308F" w:rsidRDefault="00816C6D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DF503E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39.06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="00DF503E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86.19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CEC7D1" w14:textId="5973E85D" w:rsidR="00240789" w:rsidRPr="003B308F" w:rsidRDefault="00AD573D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41.67</w:t>
            </w:r>
          </w:p>
          <w:p w14:paraId="18FFD7C4" w14:textId="53CE1AFF" w:rsidR="00253201" w:rsidRPr="003B308F" w:rsidRDefault="00240789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AD573D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19.33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="00AD573D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68.05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45DD87" w14:textId="36DEB97D" w:rsidR="00F52D59" w:rsidRPr="003B308F" w:rsidRDefault="00D95B15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33.33</w:t>
            </w:r>
          </w:p>
          <w:p w14:paraId="360527BB" w14:textId="300ACBF5" w:rsidR="00253201" w:rsidRPr="003B308F" w:rsidRDefault="00F52D59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D95B15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13.81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="00D95B15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60.94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EEA609" w14:textId="265AD5F3" w:rsidR="00253201" w:rsidRPr="003B308F" w:rsidRDefault="00253201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8.33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1.49–35.39)</w:t>
            </w:r>
          </w:p>
        </w:tc>
      </w:tr>
      <w:tr w:rsidR="00253201" w:rsidRPr="003B308F" w14:paraId="766A6D76" w14:textId="496496C3" w:rsidTr="003B6927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FCF62" w14:textId="1A2FA8FD" w:rsidR="00253201" w:rsidRPr="003B308F" w:rsidRDefault="00253201" w:rsidP="00476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u w:val="single"/>
              </w:rPr>
            </w:pPr>
            <w:r w:rsidRPr="003B308F">
              <w:rPr>
                <w:rFonts w:ascii="Times New Roman" w:eastAsia="Times New Roman" w:hAnsi="Times New Roman" w:cs="Times New Roman"/>
                <w:b/>
                <w:sz w:val="16"/>
                <w:szCs w:val="16"/>
                <w:u w:val="single"/>
              </w:rPr>
              <w:t xml:space="preserve">Herd </w:t>
            </w:r>
            <w:r w:rsidR="004763FB">
              <w:rPr>
                <w:rFonts w:ascii="Times New Roman" w:eastAsia="Times New Roman" w:hAnsi="Times New Roman" w:cs="Times New Roman"/>
                <w:b/>
                <w:sz w:val="16"/>
                <w:szCs w:val="16"/>
                <w:u w:val="single"/>
              </w:rPr>
              <w:t>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F374C" w14:textId="6DA78482" w:rsidR="00253201" w:rsidRPr="003B308F" w:rsidRDefault="00253201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127B5A91" w14:textId="4EC8EACC" w:rsidR="00253201" w:rsidRPr="003B308F" w:rsidRDefault="007F1724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  <w:p w14:paraId="7F30A87C" w14:textId="3101E478" w:rsidR="00253201" w:rsidRPr="003B308F" w:rsidRDefault="00253201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7F1724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3.62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="007F1724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62.44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0B219D1" w14:textId="77777777" w:rsidR="003C524C" w:rsidRPr="003B308F" w:rsidRDefault="003C524C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  <w:p w14:paraId="3AA50942" w14:textId="6BA3B443" w:rsidR="00253201" w:rsidRPr="003B308F" w:rsidRDefault="003C524C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0–43.45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155895C" w14:textId="77777777" w:rsidR="005B7612" w:rsidRPr="003B308F" w:rsidRDefault="005B7612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  <w:p w14:paraId="0B8D0C9E" w14:textId="0B31569F" w:rsidR="00253201" w:rsidRPr="003B308F" w:rsidRDefault="005B7612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0–43.45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5BB62145" w14:textId="77777777" w:rsidR="005B7612" w:rsidRPr="003B308F" w:rsidRDefault="005B7612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  <w:p w14:paraId="7BEC2D55" w14:textId="727D24D5" w:rsidR="00253201" w:rsidRPr="003B308F" w:rsidRDefault="005B7612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0–43.45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2E17B31F" w14:textId="424B302F" w:rsidR="00DB6376" w:rsidRPr="003B308F" w:rsidRDefault="00DB6376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  <w:p w14:paraId="3347D1EF" w14:textId="4358D696" w:rsidR="00253201" w:rsidRPr="003B308F" w:rsidRDefault="00DB6376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37.56–96.3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59327D1" w14:textId="77777777" w:rsidR="00DF503E" w:rsidRPr="003B308F" w:rsidRDefault="00DF503E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  <w:p w14:paraId="72B94328" w14:textId="17DDF180" w:rsidR="00253201" w:rsidRPr="003B308F" w:rsidRDefault="00DF503E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56.55–1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1D7C9A" w14:textId="24EE7B5C" w:rsidR="00240789" w:rsidRPr="003B308F" w:rsidRDefault="00AD573D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  <w:p w14:paraId="23154521" w14:textId="3A51C50D" w:rsidR="00253201" w:rsidRPr="003B308F" w:rsidRDefault="00240789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AD573D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23.07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="00AD573D"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88.24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286F27" w14:textId="77777777" w:rsidR="005B7612" w:rsidRPr="003B308F" w:rsidRDefault="005B7612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  <w:p w14:paraId="5B501B76" w14:textId="41B898C0" w:rsidR="00253201" w:rsidRPr="003B308F" w:rsidRDefault="005B7612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0–43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2D4C20" w14:textId="77777777" w:rsidR="006402F2" w:rsidRPr="003B308F" w:rsidRDefault="006402F2" w:rsidP="006402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  <w:p w14:paraId="32F89B78" w14:textId="5FCE48F5" w:rsidR="00253201" w:rsidRPr="003B308F" w:rsidRDefault="006402F2" w:rsidP="006402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0–43.45)</w:t>
            </w:r>
          </w:p>
        </w:tc>
      </w:tr>
      <w:tr w:rsidR="00253201" w:rsidRPr="003B308F" w14:paraId="59B2B03D" w14:textId="77777777" w:rsidTr="003B6927"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6CABA4BE" w14:textId="17DBE2A0" w:rsidR="00253201" w:rsidRPr="003B308F" w:rsidRDefault="00253201" w:rsidP="00476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ll</w:t>
            </w:r>
            <w:r w:rsidR="003D7D41" w:rsidRPr="003B308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vAlign w:val="center"/>
          </w:tcPr>
          <w:p w14:paraId="0FDC0C68" w14:textId="5FA1002B" w:rsidR="00253201" w:rsidRPr="003B308F" w:rsidRDefault="00253201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</w:tcPr>
          <w:p w14:paraId="150D9375" w14:textId="77777777" w:rsidR="00253201" w:rsidRPr="003B308F" w:rsidRDefault="00231142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36.15</w:t>
            </w:r>
          </w:p>
          <w:p w14:paraId="07D49D2B" w14:textId="66538DD1" w:rsidR="00231142" w:rsidRPr="003B308F" w:rsidRDefault="00231142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26.64–46.88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</w:tcPr>
          <w:p w14:paraId="4BA616C1" w14:textId="77777777" w:rsidR="00253201" w:rsidRPr="003B308F" w:rsidRDefault="00BE2A0F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7.23</w:t>
            </w:r>
          </w:p>
          <w:p w14:paraId="029E349F" w14:textId="0C1BF8CE" w:rsidR="00BE2A0F" w:rsidRPr="003B308F" w:rsidRDefault="00BE2A0F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3.36–14.89)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</w:tcPr>
          <w:p w14:paraId="5A736ECF" w14:textId="77777777" w:rsidR="00253201" w:rsidRPr="003B308F" w:rsidRDefault="00253201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26.51</w:t>
            </w:r>
          </w:p>
          <w:p w14:paraId="0A555B82" w14:textId="4BC6CBD9" w:rsidR="00253201" w:rsidRPr="003B308F" w:rsidRDefault="00253201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18.20–36.89)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</w:tcPr>
          <w:p w14:paraId="33DC8CE9" w14:textId="77777777" w:rsidR="00253201" w:rsidRPr="003B308F" w:rsidRDefault="002A35A2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30.12</w:t>
            </w:r>
          </w:p>
          <w:p w14:paraId="07A42FFF" w14:textId="3F87AC1D" w:rsidR="002A35A2" w:rsidRPr="003B308F" w:rsidRDefault="002A35A2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21.31–40.69)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</w:tcPr>
          <w:p w14:paraId="7D749A64" w14:textId="43E74A11" w:rsidR="00A41032" w:rsidRPr="003B308F" w:rsidRDefault="00A41032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50.60</w:t>
            </w:r>
          </w:p>
          <w:p w14:paraId="40D202B9" w14:textId="7E69B120" w:rsidR="00253201" w:rsidRPr="003B308F" w:rsidRDefault="00A41032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40.06–61.09)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</w:tcPr>
          <w:p w14:paraId="51C1DE3D" w14:textId="77777777" w:rsidR="00253201" w:rsidRPr="003B308F" w:rsidRDefault="00816C6D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89.16</w:t>
            </w:r>
          </w:p>
          <w:p w14:paraId="53BF4D86" w14:textId="29A7A800" w:rsidR="00816C6D" w:rsidRPr="003B308F" w:rsidRDefault="00816C6D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80.66–94.19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4213187F" w14:textId="77777777" w:rsidR="00253201" w:rsidRPr="003B308F" w:rsidRDefault="00240789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44.58</w:t>
            </w:r>
          </w:p>
          <w:p w14:paraId="6D0DEA37" w14:textId="0A15609F" w:rsidR="00240789" w:rsidRPr="003B308F" w:rsidRDefault="00240789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34.36–55.27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188D9AE" w14:textId="1FD22362" w:rsidR="00F52D59" w:rsidRPr="003B308F" w:rsidRDefault="00F52D59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18.07</w:t>
            </w:r>
          </w:p>
          <w:p w14:paraId="49DF2655" w14:textId="6902C718" w:rsidR="00253201" w:rsidRPr="003B308F" w:rsidRDefault="00F52D59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(11.27–27.7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0CE6984" w14:textId="3E906888" w:rsidR="00253201" w:rsidRPr="003B308F" w:rsidRDefault="00253201" w:rsidP="008B34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t>22.89</w:t>
            </w:r>
            <w:r w:rsidRPr="003B308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15.17–33.01)</w:t>
            </w:r>
          </w:p>
        </w:tc>
      </w:tr>
    </w:tbl>
    <w:p w14:paraId="6BF6375C" w14:textId="44DE9B56" w:rsidR="00BF343D" w:rsidRDefault="00BF343D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BF343D" w:rsidSect="00836431">
      <w:pgSz w:w="16838" w:h="11906" w:orient="landscape"/>
      <w:pgMar w:top="1417" w:right="1417" w:bottom="1417" w:left="1417" w:header="708" w:footer="708" w:gutter="0"/>
      <w:pgNumType w:start="1"/>
      <w:cols w:space="708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F7C922" w16cex:dateUtc="2020-08-31T17:08:00Z"/>
  <w16cex:commentExtensible w16cex:durableId="22F7CC68" w16cex:dateUtc="2020-08-31T17:22:00Z"/>
  <w16cex:commentExtensible w16cex:durableId="22F7CF42" w16cex:dateUtc="2020-08-31T17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163AF39" w16cid:durableId="22F7C922"/>
  <w16cid:commentId w16cid:paraId="40CC8D1D" w16cid:durableId="22F7CC68"/>
  <w16cid:commentId w16cid:paraId="57DB411C" w16cid:durableId="22F7CF4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43D"/>
    <w:rsid w:val="000D242E"/>
    <w:rsid w:val="000E6E57"/>
    <w:rsid w:val="00100E8A"/>
    <w:rsid w:val="0016387F"/>
    <w:rsid w:val="001A48AF"/>
    <w:rsid w:val="001C038C"/>
    <w:rsid w:val="001E76E2"/>
    <w:rsid w:val="001E7CBF"/>
    <w:rsid w:val="00213485"/>
    <w:rsid w:val="00231142"/>
    <w:rsid w:val="00240789"/>
    <w:rsid w:val="00253201"/>
    <w:rsid w:val="002574F8"/>
    <w:rsid w:val="002A35A2"/>
    <w:rsid w:val="002F77CA"/>
    <w:rsid w:val="00346A18"/>
    <w:rsid w:val="003B308F"/>
    <w:rsid w:val="003B6927"/>
    <w:rsid w:val="003C524C"/>
    <w:rsid w:val="003D7D41"/>
    <w:rsid w:val="003E0EF1"/>
    <w:rsid w:val="003E2F42"/>
    <w:rsid w:val="003F0FA4"/>
    <w:rsid w:val="004763FB"/>
    <w:rsid w:val="004A277A"/>
    <w:rsid w:val="0051553D"/>
    <w:rsid w:val="0056491C"/>
    <w:rsid w:val="005B7612"/>
    <w:rsid w:val="005D4CDC"/>
    <w:rsid w:val="00637D75"/>
    <w:rsid w:val="006402F2"/>
    <w:rsid w:val="0065739F"/>
    <w:rsid w:val="00694B2E"/>
    <w:rsid w:val="006F1EC9"/>
    <w:rsid w:val="007B32BE"/>
    <w:rsid w:val="007F1724"/>
    <w:rsid w:val="00816C6D"/>
    <w:rsid w:val="00835159"/>
    <w:rsid w:val="00836431"/>
    <w:rsid w:val="00843124"/>
    <w:rsid w:val="00880BCE"/>
    <w:rsid w:val="008B3436"/>
    <w:rsid w:val="009016CA"/>
    <w:rsid w:val="009C33B0"/>
    <w:rsid w:val="009C5D9B"/>
    <w:rsid w:val="00A05692"/>
    <w:rsid w:val="00A41032"/>
    <w:rsid w:val="00AB6D0B"/>
    <w:rsid w:val="00AD573D"/>
    <w:rsid w:val="00B00BDB"/>
    <w:rsid w:val="00BE2A0F"/>
    <w:rsid w:val="00BF343D"/>
    <w:rsid w:val="00C26275"/>
    <w:rsid w:val="00D32459"/>
    <w:rsid w:val="00D749CF"/>
    <w:rsid w:val="00D95B15"/>
    <w:rsid w:val="00DB6376"/>
    <w:rsid w:val="00DF503E"/>
    <w:rsid w:val="00E81BF7"/>
    <w:rsid w:val="00EB7DAA"/>
    <w:rsid w:val="00F417C9"/>
    <w:rsid w:val="00F52D59"/>
    <w:rsid w:val="00FA3977"/>
    <w:rsid w:val="00FF0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6043C3"/>
  <w15:docId w15:val="{2CC5F8B7-1843-4146-A9E7-2492AE706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pl-P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40" w:after="0"/>
      <w:outlineLvl w:val="4"/>
    </w:pPr>
    <w:rPr>
      <w:color w:val="2F5496"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Tekstkomentarza">
    <w:name w:val="annotation text"/>
    <w:basedOn w:val="Normalny"/>
    <w:link w:val="TekstkomentarzaZnak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Pr>
      <w:sz w:val="20"/>
      <w:szCs w:val="20"/>
    </w:rPr>
  </w:style>
  <w:style w:type="character" w:styleId="Odwoaniedokomentarza">
    <w:name w:val="annotation reference"/>
    <w:basedOn w:val="Domylnaczcionkaakapitu"/>
    <w:uiPriority w:val="99"/>
    <w:semiHidden/>
    <w:unhideWhenUsed/>
    <w:rPr>
      <w:sz w:val="16"/>
      <w:szCs w:val="16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B32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B32BE"/>
    <w:rPr>
      <w:rFonts w:ascii="Segoe UI" w:hAnsi="Segoe UI" w:cs="Segoe UI"/>
      <w:sz w:val="18"/>
      <w:szCs w:val="18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D0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D0B"/>
    <w:rPr>
      <w:b/>
      <w:bCs/>
      <w:sz w:val="20"/>
      <w:szCs w:val="20"/>
    </w:rPr>
  </w:style>
  <w:style w:type="character" w:styleId="Hipercze">
    <w:name w:val="Hyperlink"/>
    <w:basedOn w:val="Domylnaczcionkaakapitu"/>
    <w:uiPriority w:val="99"/>
    <w:unhideWhenUsed/>
    <w:rsid w:val="00C26275"/>
    <w:rPr>
      <w:color w:val="0000FF" w:themeColor="hyperlink"/>
      <w:u w:val="single"/>
    </w:rPr>
  </w:style>
  <w:style w:type="character" w:customStyle="1" w:styleId="pages">
    <w:name w:val="pages"/>
    <w:basedOn w:val="Domylnaczcionkaakapitu"/>
    <w:rsid w:val="00C26275"/>
  </w:style>
  <w:style w:type="character" w:customStyle="1" w:styleId="tlid-translation">
    <w:name w:val="tlid-translation"/>
    <w:basedOn w:val="Domylnaczcionkaakapitu"/>
    <w:rsid w:val="00C26275"/>
  </w:style>
  <w:style w:type="character" w:customStyle="1" w:styleId="doi">
    <w:name w:val="doi"/>
    <w:basedOn w:val="Domylnaczcionkaakapitu"/>
    <w:rsid w:val="00C26275"/>
  </w:style>
  <w:style w:type="character" w:customStyle="1" w:styleId="citation-doi">
    <w:name w:val="citation-doi"/>
    <w:basedOn w:val="Domylnaczcionkaakapitu"/>
    <w:rsid w:val="00C26275"/>
  </w:style>
  <w:style w:type="character" w:customStyle="1" w:styleId="id-label">
    <w:name w:val="id-label"/>
    <w:basedOn w:val="Domylnaczcionkaakapitu"/>
    <w:rsid w:val="00C262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30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D32939-B78B-4BDD-A004-2D9CC74E39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1</Pages>
  <Words>354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motka</dc:creator>
  <cp:lastModifiedBy>Admin</cp:lastModifiedBy>
  <cp:revision>44</cp:revision>
  <cp:lastPrinted>2022-10-07T11:58:00Z</cp:lastPrinted>
  <dcterms:created xsi:type="dcterms:W3CDTF">2022-10-04T12:48:00Z</dcterms:created>
  <dcterms:modified xsi:type="dcterms:W3CDTF">2024-06-17T05:34:00Z</dcterms:modified>
</cp:coreProperties>
</file>